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412ozocoz51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1 Table</w:t>
      </w:r>
    </w:p>
    <w:p w:rsidR="00000000" w:rsidDel="00000000" w:rsidP="00000000" w:rsidRDefault="00000000" w:rsidRPr="00000000" w14:paraId="00000002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after="0" w:before="200" w:line="480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bookmarkStart w:colFirst="0" w:colLast="0" w:name="_d4k5e437h8ve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Inferring causal interaction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e tables below describe the mappings between the original relationships as they appear in the networks and the two causal relationships (i.e., activation and inhibition) we subsequently infer.</w:t>
      </w:r>
      <w:r w:rsidDel="00000000" w:rsidR="00000000" w:rsidRPr="00000000">
        <w:rPr>
          <w:rtl w:val="0"/>
        </w:rPr>
      </w:r>
    </w:p>
    <w:tbl>
      <w:tblPr>
        <w:tblStyle w:val="Table1"/>
        <w:tblW w:w="624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2700"/>
        <w:gridCol w:w="3540"/>
        <w:tblGridChange w:id="0">
          <w:tblGrid>
            <w:gridCol w:w="2700"/>
            <w:gridCol w:w="3540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quivalent Effect (Sign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creas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egulat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sociation (gene-disease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sociation (gene-phenotype)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ecreases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hibition (-1)</w:t>
            </w:r>
          </w:p>
        </w:tc>
      </w:tr>
    </w:tbl>
    <w:p w:rsidR="00000000" w:rsidDel="00000000" w:rsidP="00000000" w:rsidRDefault="00000000" w:rsidRPr="00000000" w14:paraId="00000011">
      <w:pPr>
        <w:spacing w:after="20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1. Relationships in the In-House network and their assigned polarity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Mappings between original relations from source databases were made to equivalent, causal relationships (i.e., activation or inhibition). Gene-disease association edges were sourced from DisGeNet, each of which was the result of direct or indirect curation while OMIM’s list of gene-disease associations provided links to genes. Thus, the confidence of gene-disease association edges from DisGeNet is 1. Because directionality was not provided for these gene-disease association relationships, they were inferred as activation edges. Similarly, gene-phenotype association edges were sourced from OpenBioLink and were inferred as activation edges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